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10"/>
        <w:gridCol w:w="2120"/>
        <w:gridCol w:w="2266"/>
        <w:gridCol w:w="2266"/>
      </w:tblGrid>
      <w:tr w:rsidR="00D5131A" w:rsidRPr="00D5131A" w14:paraId="157B979B" w14:textId="77777777" w:rsidTr="00E40F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281BE57" w14:textId="77777777" w:rsidR="009A1595" w:rsidRPr="00D5131A" w:rsidRDefault="009A1595" w:rsidP="009A159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0" w:type="dxa"/>
          </w:tcPr>
          <w:p w14:paraId="266FEE2B" w14:textId="13B1C6FD" w:rsidR="009A1595" w:rsidRPr="00D5131A" w:rsidRDefault="009A1595" w:rsidP="009A15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IUGR</w:t>
            </w:r>
          </w:p>
        </w:tc>
        <w:tc>
          <w:tcPr>
            <w:tcW w:w="2266" w:type="dxa"/>
          </w:tcPr>
          <w:p w14:paraId="2F10A3F1" w14:textId="785AD68D" w:rsidR="009A1595" w:rsidRPr="00D5131A" w:rsidRDefault="00F5629E" w:rsidP="009A15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="009A1595" w:rsidRPr="00D5131A">
              <w:rPr>
                <w:rFonts w:ascii="Arial" w:hAnsi="Arial" w:cs="Arial"/>
                <w:sz w:val="20"/>
                <w:szCs w:val="20"/>
                <w:lang w:val="en-GB"/>
              </w:rPr>
              <w:t>ontrol</w:t>
            </w:r>
          </w:p>
        </w:tc>
        <w:tc>
          <w:tcPr>
            <w:tcW w:w="2266" w:type="dxa"/>
          </w:tcPr>
          <w:p w14:paraId="2C6E107F" w14:textId="09A5619A" w:rsidR="009A1595" w:rsidRPr="00D5131A" w:rsidRDefault="004E6FF6" w:rsidP="009A15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9A1595" w:rsidRPr="00D5131A">
              <w:rPr>
                <w:rFonts w:ascii="Arial" w:hAnsi="Arial" w:cs="Arial"/>
                <w:sz w:val="20"/>
                <w:szCs w:val="20"/>
                <w:lang w:val="en-GB"/>
              </w:rPr>
              <w:t>overall</w:t>
            </w:r>
          </w:p>
        </w:tc>
      </w:tr>
      <w:tr w:rsidR="00D5131A" w:rsidRPr="00D5131A" w14:paraId="25AFA4F9" w14:textId="77777777" w:rsidTr="00E40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09AFBA7" w14:textId="3252AA4F" w:rsidR="00F657A4" w:rsidRPr="00D5131A" w:rsidRDefault="00F657A4" w:rsidP="00B92865">
            <w:pPr>
              <w:spacing w:before="2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BP 1</w:t>
            </w:r>
          </w:p>
        </w:tc>
        <w:tc>
          <w:tcPr>
            <w:tcW w:w="2120" w:type="dxa"/>
          </w:tcPr>
          <w:p w14:paraId="74B4FC53" w14:textId="77777777" w:rsidR="00F657A4" w:rsidRPr="00D5131A" w:rsidRDefault="00F657A4" w:rsidP="005A3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6" w:type="dxa"/>
          </w:tcPr>
          <w:p w14:paraId="5E40E101" w14:textId="77777777" w:rsidR="00F657A4" w:rsidRPr="00D5131A" w:rsidRDefault="00F657A4" w:rsidP="005A3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6" w:type="dxa"/>
          </w:tcPr>
          <w:p w14:paraId="7A04D015" w14:textId="77777777" w:rsidR="00F657A4" w:rsidRPr="00D5131A" w:rsidRDefault="00F657A4" w:rsidP="009A1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5131A" w:rsidRPr="00D5131A" w14:paraId="7CE35261" w14:textId="77777777" w:rsidTr="00E40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173C304" w14:textId="117E38B8" w:rsidR="00E237DF" w:rsidRPr="00D5131A" w:rsidRDefault="009A1595" w:rsidP="00F657A4">
            <w:pPr>
              <w:ind w:left="283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sys</w:t>
            </w:r>
            <w:r w:rsidR="00BF3458" w:rsidRPr="00D5131A">
              <w:rPr>
                <w:rFonts w:ascii="Arial" w:hAnsi="Arial" w:cs="Arial"/>
                <w:sz w:val="20"/>
                <w:szCs w:val="20"/>
                <w:lang w:val="en-GB"/>
              </w:rPr>
              <w:t>tolic</w:t>
            </w:r>
            <w:r w:rsidR="00E40FE7" w:rsidRPr="00D5131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265745" w:rsidRPr="00D5131A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="00E237DF" w:rsidRPr="00D5131A">
              <w:rPr>
                <w:rFonts w:ascii="Arial" w:hAnsi="Arial" w:cs="Arial"/>
                <w:sz w:val="20"/>
                <w:szCs w:val="20"/>
                <w:lang w:val="en-GB"/>
              </w:rPr>
              <w:t>mmHg</w:t>
            </w:r>
            <w:r w:rsidR="00265745" w:rsidRPr="00D5131A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2120" w:type="dxa"/>
          </w:tcPr>
          <w:p w14:paraId="110D42A7" w14:textId="7E10CF95" w:rsidR="00575D69" w:rsidRPr="00D5131A" w:rsidRDefault="009A1595" w:rsidP="005A3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57.5 ± 10.9</w:t>
            </w:r>
            <w:r w:rsidR="005A31D4" w:rsidRPr="00D5131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575D69" w:rsidRPr="00D5131A">
              <w:rPr>
                <w:rFonts w:ascii="Arial" w:hAnsi="Arial" w:cs="Arial"/>
                <w:sz w:val="20"/>
                <w:szCs w:val="20"/>
                <w:lang w:val="en-GB"/>
              </w:rPr>
              <w:t>(n = 36)</w:t>
            </w:r>
          </w:p>
        </w:tc>
        <w:tc>
          <w:tcPr>
            <w:tcW w:w="2266" w:type="dxa"/>
          </w:tcPr>
          <w:p w14:paraId="44C2BE1C" w14:textId="717DF765" w:rsidR="00575D69" w:rsidRPr="00D5131A" w:rsidRDefault="009A1595" w:rsidP="005A3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60.9 ± 8.</w:t>
            </w:r>
            <w:r w:rsidR="00BD30F9" w:rsidRPr="00D5131A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5A31D4" w:rsidRPr="00D5131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575D69" w:rsidRPr="00D5131A">
              <w:rPr>
                <w:rFonts w:ascii="Arial" w:hAnsi="Arial" w:cs="Arial"/>
                <w:sz w:val="20"/>
                <w:szCs w:val="20"/>
                <w:lang w:val="en-GB"/>
              </w:rPr>
              <w:t>(n = 59)</w:t>
            </w:r>
          </w:p>
        </w:tc>
        <w:tc>
          <w:tcPr>
            <w:tcW w:w="2266" w:type="dxa"/>
          </w:tcPr>
          <w:p w14:paraId="7E040FE9" w14:textId="74155748" w:rsidR="009A1595" w:rsidRPr="00D5131A" w:rsidRDefault="009A1595" w:rsidP="009A1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0.109</w:t>
            </w:r>
          </w:p>
        </w:tc>
      </w:tr>
      <w:tr w:rsidR="00D5131A" w:rsidRPr="00D5131A" w14:paraId="57B45571" w14:textId="77777777" w:rsidTr="00E40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E4F4609" w14:textId="0CF9FF49" w:rsidR="005A31D4" w:rsidRPr="00D5131A" w:rsidRDefault="005A31D4" w:rsidP="00F657A4">
            <w:pPr>
              <w:ind w:left="56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mean z-</w:t>
            </w:r>
            <w:r w:rsidR="008D46E3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core</w:t>
            </w:r>
          </w:p>
        </w:tc>
        <w:tc>
          <w:tcPr>
            <w:tcW w:w="2120" w:type="dxa"/>
          </w:tcPr>
          <w:p w14:paraId="223EAE86" w14:textId="435E4537" w:rsidR="005A31D4" w:rsidRPr="00D5131A" w:rsidRDefault="005A31D4" w:rsidP="009A1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0.8</w:t>
            </w:r>
            <w:r w:rsidR="002F4FA4" w:rsidRPr="00D5131A">
              <w:rPr>
                <w:rFonts w:ascii="Arial" w:hAnsi="Arial" w:cs="Arial"/>
                <w:sz w:val="20"/>
                <w:szCs w:val="20"/>
                <w:lang w:val="en-GB"/>
              </w:rPr>
              <w:t xml:space="preserve"> ± 1.6</w:t>
            </w:r>
          </w:p>
        </w:tc>
        <w:tc>
          <w:tcPr>
            <w:tcW w:w="2266" w:type="dxa"/>
          </w:tcPr>
          <w:p w14:paraId="59BA09B1" w14:textId="15DC83F4" w:rsidR="005A31D4" w:rsidRPr="00D5131A" w:rsidRDefault="005A31D4" w:rsidP="009A1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BD30F9" w:rsidRPr="00D5131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2F4FA4" w:rsidRPr="00D5131A">
              <w:rPr>
                <w:rFonts w:ascii="Arial" w:hAnsi="Arial" w:cs="Arial"/>
                <w:sz w:val="20"/>
                <w:szCs w:val="20"/>
                <w:lang w:val="en-GB"/>
              </w:rPr>
              <w:t xml:space="preserve"> ± 1.6</w:t>
            </w:r>
          </w:p>
        </w:tc>
        <w:tc>
          <w:tcPr>
            <w:tcW w:w="2266" w:type="dxa"/>
          </w:tcPr>
          <w:p w14:paraId="5112C249" w14:textId="77777777" w:rsidR="005A31D4" w:rsidRPr="00D5131A" w:rsidRDefault="005A31D4" w:rsidP="009A1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5131A" w:rsidRPr="00D5131A" w14:paraId="22B33528" w14:textId="77777777" w:rsidTr="00E40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7DC5371" w14:textId="4DC28FF3" w:rsidR="00E237DF" w:rsidRPr="00D5131A" w:rsidRDefault="00BF3458" w:rsidP="00F657A4">
            <w:pPr>
              <w:ind w:left="283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MAP</w:t>
            </w:r>
            <w:r w:rsidR="00E40FE7" w:rsidRPr="00D5131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265745" w:rsidRPr="00D5131A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="00E237DF" w:rsidRPr="00D5131A">
              <w:rPr>
                <w:rFonts w:ascii="Arial" w:hAnsi="Arial" w:cs="Arial"/>
                <w:sz w:val="20"/>
                <w:szCs w:val="20"/>
                <w:lang w:val="en-GB"/>
              </w:rPr>
              <w:t>mmHg</w:t>
            </w:r>
            <w:r w:rsidR="00265745" w:rsidRPr="00D5131A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2120" w:type="dxa"/>
          </w:tcPr>
          <w:p w14:paraId="1A79E7CD" w14:textId="781FE87D" w:rsidR="009A1595" w:rsidRPr="00D5131A" w:rsidRDefault="009A1595" w:rsidP="005A3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44.1</w:t>
            </w:r>
            <w:r w:rsidR="00575D69" w:rsidRPr="00D5131A">
              <w:rPr>
                <w:rFonts w:ascii="Arial" w:hAnsi="Arial" w:cs="Arial"/>
                <w:sz w:val="20"/>
                <w:szCs w:val="20"/>
                <w:lang w:val="en-GB"/>
              </w:rPr>
              <w:t> ± 8.3</w:t>
            </w:r>
            <w:r w:rsidR="005A31D4" w:rsidRPr="00D5131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575D69" w:rsidRPr="00D5131A">
              <w:rPr>
                <w:rFonts w:ascii="Arial" w:hAnsi="Arial" w:cs="Arial"/>
                <w:sz w:val="20"/>
                <w:szCs w:val="20"/>
                <w:lang w:val="en-GB"/>
              </w:rPr>
              <w:t>(n = 36)</w:t>
            </w:r>
          </w:p>
        </w:tc>
        <w:tc>
          <w:tcPr>
            <w:tcW w:w="2266" w:type="dxa"/>
          </w:tcPr>
          <w:p w14:paraId="51BE5D77" w14:textId="1AB243E4" w:rsidR="00575D69" w:rsidRPr="00D5131A" w:rsidRDefault="00575D69" w:rsidP="005A3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46.2 ± 6.</w:t>
            </w:r>
            <w:r w:rsidR="00BD30F9" w:rsidRPr="00D5131A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="005A31D4" w:rsidRPr="00D5131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(n = 59)</w:t>
            </w:r>
          </w:p>
        </w:tc>
        <w:tc>
          <w:tcPr>
            <w:tcW w:w="2266" w:type="dxa"/>
          </w:tcPr>
          <w:p w14:paraId="0F148EB3" w14:textId="6BFB7B25" w:rsidR="009A1595" w:rsidRPr="00D5131A" w:rsidRDefault="009A1595" w:rsidP="009A1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0.202</w:t>
            </w:r>
          </w:p>
        </w:tc>
      </w:tr>
      <w:tr w:rsidR="00D5131A" w:rsidRPr="00D5131A" w14:paraId="5EA0BFCA" w14:textId="77777777" w:rsidTr="00E40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4457E11" w14:textId="7A78946C" w:rsidR="005A31D4" w:rsidRPr="00D5131A" w:rsidRDefault="005A31D4" w:rsidP="00F657A4">
            <w:pPr>
              <w:ind w:left="56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mean z-</w:t>
            </w:r>
            <w:r w:rsidR="008D46E3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core</w:t>
            </w:r>
          </w:p>
        </w:tc>
        <w:tc>
          <w:tcPr>
            <w:tcW w:w="2120" w:type="dxa"/>
          </w:tcPr>
          <w:p w14:paraId="49021756" w14:textId="1341367C" w:rsidR="005A31D4" w:rsidRPr="00D5131A" w:rsidRDefault="005A31D4" w:rsidP="009A1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BD30F9" w:rsidRPr="00D5131A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="002F4FA4" w:rsidRPr="00D5131A">
              <w:rPr>
                <w:rFonts w:ascii="Arial" w:hAnsi="Arial" w:cs="Arial"/>
                <w:sz w:val="20"/>
                <w:szCs w:val="20"/>
                <w:lang w:val="en-GB"/>
              </w:rPr>
              <w:t xml:space="preserve"> ± 1.5</w:t>
            </w:r>
          </w:p>
        </w:tc>
        <w:tc>
          <w:tcPr>
            <w:tcW w:w="2266" w:type="dxa"/>
          </w:tcPr>
          <w:p w14:paraId="70460AD1" w14:textId="53F4422E" w:rsidR="005A31D4" w:rsidRPr="00D5131A" w:rsidRDefault="005A31D4" w:rsidP="009A1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0.7</w:t>
            </w:r>
            <w:r w:rsidR="00FB45A4" w:rsidRPr="00D5131A">
              <w:rPr>
                <w:rFonts w:ascii="Arial" w:hAnsi="Arial" w:cs="Arial"/>
                <w:sz w:val="20"/>
                <w:szCs w:val="20"/>
                <w:lang w:val="en-GB"/>
              </w:rPr>
              <w:t xml:space="preserve"> ± 1.5</w:t>
            </w:r>
          </w:p>
        </w:tc>
        <w:tc>
          <w:tcPr>
            <w:tcW w:w="2266" w:type="dxa"/>
          </w:tcPr>
          <w:p w14:paraId="4A19E631" w14:textId="77777777" w:rsidR="005A31D4" w:rsidRPr="00D5131A" w:rsidRDefault="005A31D4" w:rsidP="009A1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5131A" w:rsidRPr="00D5131A" w14:paraId="323610A7" w14:textId="77777777" w:rsidTr="00E40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00B07FC" w14:textId="3C1936F8" w:rsidR="009A1595" w:rsidRPr="00D5131A" w:rsidRDefault="009A1595" w:rsidP="00F657A4">
            <w:pPr>
              <w:ind w:left="28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dia</w:t>
            </w:r>
            <w:r w:rsidR="00BF3458" w:rsidRPr="00D5131A">
              <w:rPr>
                <w:rFonts w:ascii="Arial" w:hAnsi="Arial" w:cs="Arial"/>
                <w:sz w:val="20"/>
                <w:szCs w:val="20"/>
                <w:lang w:val="en-GB"/>
              </w:rPr>
              <w:t>stolic</w:t>
            </w:r>
            <w:r w:rsidR="00E40FE7" w:rsidRPr="00D5131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265745" w:rsidRPr="00D5131A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="00E40FE7" w:rsidRPr="00D5131A">
              <w:rPr>
                <w:rFonts w:ascii="Arial" w:hAnsi="Arial" w:cs="Arial"/>
                <w:sz w:val="20"/>
                <w:szCs w:val="20"/>
                <w:lang w:val="en-GB"/>
              </w:rPr>
              <w:t>mmHg</w:t>
            </w:r>
            <w:r w:rsidR="00265745" w:rsidRPr="00D5131A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2120" w:type="dxa"/>
          </w:tcPr>
          <w:p w14:paraId="523E4130" w14:textId="4EE93805" w:rsidR="00575D69" w:rsidRPr="00D5131A" w:rsidRDefault="00575D69" w:rsidP="005A3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35.4 ± 7.</w:t>
            </w:r>
            <w:r w:rsidR="00BD30F9" w:rsidRPr="00D5131A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="005A31D4" w:rsidRPr="00D5131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(n = 36)</w:t>
            </w:r>
          </w:p>
        </w:tc>
        <w:tc>
          <w:tcPr>
            <w:tcW w:w="2266" w:type="dxa"/>
          </w:tcPr>
          <w:p w14:paraId="3957A4D5" w14:textId="6416F912" w:rsidR="00575D69" w:rsidRPr="00D5131A" w:rsidRDefault="00575D69" w:rsidP="005A3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36.5 ± 6.5</w:t>
            </w:r>
            <w:r w:rsidR="005A31D4" w:rsidRPr="00D5131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(n = 59)</w:t>
            </w:r>
          </w:p>
        </w:tc>
        <w:tc>
          <w:tcPr>
            <w:tcW w:w="2266" w:type="dxa"/>
          </w:tcPr>
          <w:p w14:paraId="725B4369" w14:textId="32C2C254" w:rsidR="009A1595" w:rsidRPr="00D5131A" w:rsidRDefault="009A1595" w:rsidP="009A1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0.479</w:t>
            </w:r>
          </w:p>
        </w:tc>
      </w:tr>
      <w:tr w:rsidR="00D5131A" w:rsidRPr="00D5131A" w14:paraId="3CF5DD5D" w14:textId="77777777" w:rsidTr="00E40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E186B2A" w14:textId="62BBEBC7" w:rsidR="005A31D4" w:rsidRPr="00D5131A" w:rsidRDefault="005A31D4" w:rsidP="00F657A4">
            <w:pPr>
              <w:ind w:left="56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mean z-</w:t>
            </w:r>
            <w:r w:rsidR="008D46E3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core</w:t>
            </w:r>
          </w:p>
        </w:tc>
        <w:tc>
          <w:tcPr>
            <w:tcW w:w="2120" w:type="dxa"/>
          </w:tcPr>
          <w:p w14:paraId="09D41C4D" w14:textId="3F791FD0" w:rsidR="005A31D4" w:rsidRPr="00D5131A" w:rsidRDefault="005A31D4" w:rsidP="009A1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0.1</w:t>
            </w:r>
            <w:r w:rsidR="002F4FA4" w:rsidRPr="00D5131A">
              <w:rPr>
                <w:rFonts w:ascii="Arial" w:hAnsi="Arial" w:cs="Arial"/>
                <w:sz w:val="20"/>
                <w:szCs w:val="20"/>
                <w:lang w:val="en-GB"/>
              </w:rPr>
              <w:t xml:space="preserve"> ± 1.4</w:t>
            </w:r>
          </w:p>
        </w:tc>
        <w:tc>
          <w:tcPr>
            <w:tcW w:w="2266" w:type="dxa"/>
          </w:tcPr>
          <w:p w14:paraId="294E7B22" w14:textId="13FAE9A9" w:rsidR="005A31D4" w:rsidRPr="00D5131A" w:rsidRDefault="005A31D4" w:rsidP="0057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0.1</w:t>
            </w:r>
            <w:r w:rsidR="00FB45A4" w:rsidRPr="00D5131A">
              <w:rPr>
                <w:rFonts w:ascii="Arial" w:hAnsi="Arial" w:cs="Arial"/>
                <w:sz w:val="20"/>
                <w:szCs w:val="20"/>
                <w:lang w:val="en-GB"/>
              </w:rPr>
              <w:t xml:space="preserve"> ± 1.4</w:t>
            </w:r>
          </w:p>
        </w:tc>
        <w:tc>
          <w:tcPr>
            <w:tcW w:w="2266" w:type="dxa"/>
          </w:tcPr>
          <w:p w14:paraId="42D693EE" w14:textId="77777777" w:rsidR="005A31D4" w:rsidRPr="00D5131A" w:rsidRDefault="005A31D4" w:rsidP="009A1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5131A" w:rsidRPr="00D5131A" w14:paraId="2B06FB30" w14:textId="77777777" w:rsidTr="00E40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8CB3DB6" w14:textId="45634B58" w:rsidR="00F657A4" w:rsidRPr="00D5131A" w:rsidRDefault="0088328F" w:rsidP="00B92865">
            <w:pPr>
              <w:spacing w:before="240"/>
              <w:ind w:right="-57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BP 2</w:t>
            </w:r>
          </w:p>
        </w:tc>
        <w:tc>
          <w:tcPr>
            <w:tcW w:w="2120" w:type="dxa"/>
          </w:tcPr>
          <w:p w14:paraId="780B1DA5" w14:textId="77777777" w:rsidR="00F657A4" w:rsidRPr="00D5131A" w:rsidRDefault="00F657A4" w:rsidP="005A3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6" w:type="dxa"/>
          </w:tcPr>
          <w:p w14:paraId="5D7D3B6D" w14:textId="77777777" w:rsidR="00F657A4" w:rsidRPr="00D5131A" w:rsidRDefault="00F657A4" w:rsidP="005A3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6" w:type="dxa"/>
          </w:tcPr>
          <w:p w14:paraId="285DA170" w14:textId="77777777" w:rsidR="00F657A4" w:rsidRPr="00D5131A" w:rsidRDefault="00F657A4" w:rsidP="009A1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5131A" w:rsidRPr="00D5131A" w14:paraId="275EA923" w14:textId="77777777" w:rsidTr="00E40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F2993BC" w14:textId="3FC33511" w:rsidR="009A1595" w:rsidRPr="00D5131A" w:rsidRDefault="009A1595" w:rsidP="0088328F">
            <w:pPr>
              <w:ind w:left="28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="00BF3458" w:rsidRPr="00D5131A">
              <w:rPr>
                <w:rFonts w:ascii="Arial" w:hAnsi="Arial" w:cs="Arial"/>
                <w:sz w:val="20"/>
                <w:szCs w:val="20"/>
                <w:lang w:val="en-GB"/>
              </w:rPr>
              <w:t>ystolic</w:t>
            </w:r>
            <w:r w:rsidR="00E40FE7" w:rsidRPr="00D5131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265745" w:rsidRPr="00D5131A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="00E40FE7" w:rsidRPr="00D5131A">
              <w:rPr>
                <w:rFonts w:ascii="Arial" w:hAnsi="Arial" w:cs="Arial"/>
                <w:sz w:val="20"/>
                <w:szCs w:val="20"/>
                <w:lang w:val="en-GB"/>
              </w:rPr>
              <w:t>mmHg</w:t>
            </w:r>
            <w:r w:rsidR="00265745" w:rsidRPr="00D5131A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2120" w:type="dxa"/>
          </w:tcPr>
          <w:p w14:paraId="59156E8F" w14:textId="6B7D7A62" w:rsidR="00575D69" w:rsidRPr="00D5131A" w:rsidRDefault="00575D69" w:rsidP="005A3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63.0 ± 8.</w:t>
            </w:r>
            <w:r w:rsidR="00BD30F9" w:rsidRPr="00D5131A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5A31D4" w:rsidRPr="00D5131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(n = </w:t>
            </w:r>
            <w:r w:rsidR="00A13A50" w:rsidRPr="00D5131A"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6" w:type="dxa"/>
          </w:tcPr>
          <w:p w14:paraId="263F46EE" w14:textId="67779771" w:rsidR="00A13A50" w:rsidRPr="00D5131A" w:rsidRDefault="00575D69" w:rsidP="005A3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64.1 ± 7.</w:t>
            </w:r>
            <w:r w:rsidR="00BD30F9" w:rsidRPr="00D5131A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="005A31D4" w:rsidRPr="00D5131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A13A50" w:rsidRPr="00D5131A">
              <w:rPr>
                <w:rFonts w:ascii="Arial" w:hAnsi="Arial" w:cs="Arial"/>
                <w:sz w:val="20"/>
                <w:szCs w:val="20"/>
                <w:lang w:val="en-GB"/>
              </w:rPr>
              <w:t>(n = 49)</w:t>
            </w:r>
          </w:p>
        </w:tc>
        <w:tc>
          <w:tcPr>
            <w:tcW w:w="2266" w:type="dxa"/>
          </w:tcPr>
          <w:p w14:paraId="6490F046" w14:textId="7E6E43BB" w:rsidR="009A1595" w:rsidRPr="00D5131A" w:rsidRDefault="009A1595" w:rsidP="009A1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0.547</w:t>
            </w:r>
          </w:p>
        </w:tc>
      </w:tr>
      <w:tr w:rsidR="00D5131A" w:rsidRPr="00D5131A" w14:paraId="54A86A2C" w14:textId="77777777" w:rsidTr="00E40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B39BC0D" w14:textId="6A8BB653" w:rsidR="005A31D4" w:rsidRPr="00D5131A" w:rsidRDefault="005A31D4" w:rsidP="0088328F">
            <w:pPr>
              <w:ind w:left="56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mean z-</w:t>
            </w:r>
            <w:r w:rsidR="008D46E3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core</w:t>
            </w:r>
          </w:p>
        </w:tc>
        <w:tc>
          <w:tcPr>
            <w:tcW w:w="2120" w:type="dxa"/>
          </w:tcPr>
          <w:p w14:paraId="40EFFC64" w14:textId="162BD072" w:rsidR="005A31D4" w:rsidRPr="00D5131A" w:rsidRDefault="005A31D4" w:rsidP="009A1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1.0</w:t>
            </w:r>
            <w:r w:rsidR="002F4FA4" w:rsidRPr="00D5131A">
              <w:rPr>
                <w:rFonts w:ascii="Arial" w:hAnsi="Arial" w:cs="Arial"/>
                <w:sz w:val="20"/>
                <w:szCs w:val="20"/>
                <w:lang w:val="en-GB"/>
              </w:rPr>
              <w:t xml:space="preserve"> ± 3.0</w:t>
            </w:r>
          </w:p>
        </w:tc>
        <w:tc>
          <w:tcPr>
            <w:tcW w:w="2266" w:type="dxa"/>
          </w:tcPr>
          <w:p w14:paraId="51B24E9C" w14:textId="4BD527E6" w:rsidR="005A31D4" w:rsidRPr="00D5131A" w:rsidRDefault="005A31D4" w:rsidP="009A1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0.6</w:t>
            </w:r>
            <w:r w:rsidR="00FB45A4" w:rsidRPr="00D5131A">
              <w:rPr>
                <w:rFonts w:ascii="Arial" w:hAnsi="Arial" w:cs="Arial"/>
                <w:sz w:val="20"/>
                <w:szCs w:val="20"/>
                <w:lang w:val="en-GB"/>
              </w:rPr>
              <w:t xml:space="preserve"> ± 1.4</w:t>
            </w:r>
          </w:p>
        </w:tc>
        <w:tc>
          <w:tcPr>
            <w:tcW w:w="2266" w:type="dxa"/>
          </w:tcPr>
          <w:p w14:paraId="407E9F0C" w14:textId="77777777" w:rsidR="005A31D4" w:rsidRPr="00D5131A" w:rsidRDefault="005A31D4" w:rsidP="009A1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5131A" w:rsidRPr="00D5131A" w14:paraId="73F07E7B" w14:textId="77777777" w:rsidTr="00E40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58B7948" w14:textId="5B775E29" w:rsidR="009A1595" w:rsidRPr="00D5131A" w:rsidRDefault="00BF3458" w:rsidP="0088328F">
            <w:pPr>
              <w:ind w:left="28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MAP</w:t>
            </w:r>
            <w:r w:rsidR="00E40FE7" w:rsidRPr="00D5131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265745" w:rsidRPr="00D5131A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="00E40FE7" w:rsidRPr="00D5131A">
              <w:rPr>
                <w:rFonts w:ascii="Arial" w:hAnsi="Arial" w:cs="Arial"/>
                <w:sz w:val="20"/>
                <w:szCs w:val="20"/>
                <w:lang w:val="en-GB"/>
              </w:rPr>
              <w:t>mmHg</w:t>
            </w:r>
            <w:r w:rsidR="00265745" w:rsidRPr="00D5131A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2120" w:type="dxa"/>
          </w:tcPr>
          <w:p w14:paraId="02B8A9A2" w14:textId="648BEDB0" w:rsidR="00A13A50" w:rsidRPr="00D5131A" w:rsidRDefault="00575D69" w:rsidP="005A3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47.6 ± 6.</w:t>
            </w:r>
            <w:r w:rsidR="00BD30F9" w:rsidRPr="00D5131A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="005A31D4" w:rsidRPr="00D5131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A13A50" w:rsidRPr="00D5131A">
              <w:rPr>
                <w:rFonts w:ascii="Arial" w:hAnsi="Arial" w:cs="Arial"/>
                <w:sz w:val="20"/>
                <w:szCs w:val="20"/>
                <w:lang w:val="en-GB"/>
              </w:rPr>
              <w:t>(n = 35)</w:t>
            </w:r>
          </w:p>
        </w:tc>
        <w:tc>
          <w:tcPr>
            <w:tcW w:w="2266" w:type="dxa"/>
          </w:tcPr>
          <w:p w14:paraId="015063AD" w14:textId="638F1451" w:rsidR="00A13A50" w:rsidRPr="00D5131A" w:rsidRDefault="00575D69" w:rsidP="005A3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47.3 ± 7.</w:t>
            </w:r>
            <w:r w:rsidR="00BD30F9" w:rsidRPr="00D5131A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5A31D4" w:rsidRPr="00D5131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A13A50" w:rsidRPr="00D5131A">
              <w:rPr>
                <w:rFonts w:ascii="Arial" w:hAnsi="Arial" w:cs="Arial"/>
                <w:sz w:val="20"/>
                <w:szCs w:val="20"/>
                <w:lang w:val="en-GB"/>
              </w:rPr>
              <w:t>(n = 49)</w:t>
            </w:r>
          </w:p>
        </w:tc>
        <w:tc>
          <w:tcPr>
            <w:tcW w:w="2266" w:type="dxa"/>
          </w:tcPr>
          <w:p w14:paraId="040CA3B1" w14:textId="43094C20" w:rsidR="009A1595" w:rsidRPr="00D5131A" w:rsidRDefault="009A1595" w:rsidP="009A1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0.851</w:t>
            </w:r>
          </w:p>
        </w:tc>
      </w:tr>
      <w:tr w:rsidR="00D5131A" w:rsidRPr="00D5131A" w14:paraId="4D817E6E" w14:textId="77777777" w:rsidTr="00E40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D988305" w14:textId="5055D2BF" w:rsidR="005A31D4" w:rsidRPr="00D5131A" w:rsidRDefault="005A31D4" w:rsidP="0088328F">
            <w:pPr>
              <w:ind w:left="56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mean z-</w:t>
            </w:r>
            <w:r w:rsidR="008D46E3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core</w:t>
            </w:r>
          </w:p>
        </w:tc>
        <w:tc>
          <w:tcPr>
            <w:tcW w:w="2120" w:type="dxa"/>
          </w:tcPr>
          <w:p w14:paraId="7EE71A40" w14:textId="7B50F692" w:rsidR="005A31D4" w:rsidRPr="00D5131A" w:rsidRDefault="005A31D4" w:rsidP="009A1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BD30F9" w:rsidRPr="00D5131A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2F4FA4" w:rsidRPr="00D5131A">
              <w:rPr>
                <w:rFonts w:ascii="Arial" w:hAnsi="Arial" w:cs="Arial"/>
                <w:sz w:val="20"/>
                <w:szCs w:val="20"/>
                <w:lang w:val="en-GB"/>
              </w:rPr>
              <w:t xml:space="preserve"> ± 1.9</w:t>
            </w:r>
          </w:p>
        </w:tc>
        <w:tc>
          <w:tcPr>
            <w:tcW w:w="2266" w:type="dxa"/>
          </w:tcPr>
          <w:p w14:paraId="02E70C61" w14:textId="76127D26" w:rsidR="005A31D4" w:rsidRPr="00D5131A" w:rsidRDefault="005A31D4" w:rsidP="009A1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BD30F9" w:rsidRPr="00D5131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FB45A4" w:rsidRPr="00D5131A">
              <w:rPr>
                <w:rFonts w:ascii="Arial" w:hAnsi="Arial" w:cs="Arial"/>
                <w:sz w:val="20"/>
                <w:szCs w:val="20"/>
                <w:lang w:val="en-GB"/>
              </w:rPr>
              <w:t xml:space="preserve"> ± 1.7</w:t>
            </w:r>
          </w:p>
        </w:tc>
        <w:tc>
          <w:tcPr>
            <w:tcW w:w="2266" w:type="dxa"/>
          </w:tcPr>
          <w:p w14:paraId="74D293EA" w14:textId="77777777" w:rsidR="005A31D4" w:rsidRPr="00D5131A" w:rsidRDefault="005A31D4" w:rsidP="009A1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5131A" w:rsidRPr="00D5131A" w14:paraId="29FAA966" w14:textId="77777777" w:rsidTr="00E40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C3122CF" w14:textId="67FF7707" w:rsidR="009A1595" w:rsidRPr="00D5131A" w:rsidRDefault="009A1595" w:rsidP="0088328F">
            <w:pPr>
              <w:ind w:left="28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dia</w:t>
            </w:r>
            <w:r w:rsidR="00BF3458" w:rsidRPr="00D5131A">
              <w:rPr>
                <w:rFonts w:ascii="Arial" w:hAnsi="Arial" w:cs="Arial"/>
                <w:sz w:val="20"/>
                <w:szCs w:val="20"/>
                <w:lang w:val="en-GB"/>
              </w:rPr>
              <w:t>stolic</w:t>
            </w:r>
            <w:r w:rsidR="00E40FE7" w:rsidRPr="00D5131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265745" w:rsidRPr="00D5131A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="00E40FE7" w:rsidRPr="00D5131A">
              <w:rPr>
                <w:rFonts w:ascii="Arial" w:hAnsi="Arial" w:cs="Arial"/>
                <w:sz w:val="20"/>
                <w:szCs w:val="20"/>
                <w:lang w:val="en-GB"/>
              </w:rPr>
              <w:t>mmHg</w:t>
            </w:r>
            <w:r w:rsidR="00265745" w:rsidRPr="00D5131A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2120" w:type="dxa"/>
          </w:tcPr>
          <w:p w14:paraId="3411416E" w14:textId="24E0964B" w:rsidR="00A13A50" w:rsidRPr="00D5131A" w:rsidRDefault="00575D69" w:rsidP="005A3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38.6 ± 7.1</w:t>
            </w:r>
            <w:r w:rsidR="005A31D4" w:rsidRPr="00D5131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A13A50" w:rsidRPr="00D5131A">
              <w:rPr>
                <w:rFonts w:ascii="Arial" w:hAnsi="Arial" w:cs="Arial"/>
                <w:sz w:val="20"/>
                <w:szCs w:val="20"/>
                <w:lang w:val="en-GB"/>
              </w:rPr>
              <w:t>(n = 35)</w:t>
            </w:r>
          </w:p>
        </w:tc>
        <w:tc>
          <w:tcPr>
            <w:tcW w:w="2266" w:type="dxa"/>
          </w:tcPr>
          <w:p w14:paraId="1507F7E6" w14:textId="7C07CEC5" w:rsidR="00A13A50" w:rsidRPr="00D5131A" w:rsidRDefault="00575D69" w:rsidP="005A3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38.4 ± 7.</w:t>
            </w:r>
            <w:r w:rsidR="00BD30F9" w:rsidRPr="00D5131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5A31D4" w:rsidRPr="00D5131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A13A50" w:rsidRPr="00D5131A">
              <w:rPr>
                <w:rFonts w:ascii="Arial" w:hAnsi="Arial" w:cs="Arial"/>
                <w:sz w:val="20"/>
                <w:szCs w:val="20"/>
                <w:lang w:val="en-GB"/>
              </w:rPr>
              <w:t>(n = 49)</w:t>
            </w:r>
          </w:p>
        </w:tc>
        <w:tc>
          <w:tcPr>
            <w:tcW w:w="2266" w:type="dxa"/>
          </w:tcPr>
          <w:p w14:paraId="6DBDEB59" w14:textId="6D6B6545" w:rsidR="009A1595" w:rsidRPr="00D5131A" w:rsidRDefault="009A1595" w:rsidP="009A1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0.938</w:t>
            </w:r>
          </w:p>
        </w:tc>
      </w:tr>
      <w:tr w:rsidR="00D5131A" w:rsidRPr="00D5131A" w14:paraId="47CE57F1" w14:textId="77777777" w:rsidTr="00E40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CE72CEC" w14:textId="4242AECE" w:rsidR="005A31D4" w:rsidRPr="00D5131A" w:rsidRDefault="005A31D4" w:rsidP="0088328F">
            <w:pPr>
              <w:ind w:left="56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mean z-</w:t>
            </w:r>
            <w:r w:rsidR="008D46E3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core</w:t>
            </w:r>
          </w:p>
        </w:tc>
        <w:tc>
          <w:tcPr>
            <w:tcW w:w="2120" w:type="dxa"/>
          </w:tcPr>
          <w:p w14:paraId="2BB34050" w14:textId="544236C7" w:rsidR="005A31D4" w:rsidRPr="00D5131A" w:rsidRDefault="00A738F8" w:rsidP="009A1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−</w:t>
            </w:r>
            <w:r w:rsidR="005A31D4" w:rsidRPr="00D5131A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BD30F9" w:rsidRPr="00D5131A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2F4FA4" w:rsidRPr="00D5131A">
              <w:rPr>
                <w:rFonts w:ascii="Arial" w:hAnsi="Arial" w:cs="Arial"/>
                <w:sz w:val="20"/>
                <w:szCs w:val="20"/>
                <w:lang w:val="en-GB"/>
              </w:rPr>
              <w:t xml:space="preserve"> ± 1.9</w:t>
            </w:r>
          </w:p>
        </w:tc>
        <w:tc>
          <w:tcPr>
            <w:tcW w:w="2266" w:type="dxa"/>
          </w:tcPr>
          <w:p w14:paraId="16B70A17" w14:textId="240FCF09" w:rsidR="005A31D4" w:rsidRPr="00D5131A" w:rsidRDefault="00A738F8" w:rsidP="009A1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−</w:t>
            </w:r>
            <w:r w:rsidR="005A31D4" w:rsidRPr="00D5131A"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  <w:r w:rsidR="00FB45A4" w:rsidRPr="00D5131A">
              <w:rPr>
                <w:rFonts w:ascii="Arial" w:hAnsi="Arial" w:cs="Arial"/>
                <w:sz w:val="20"/>
                <w:szCs w:val="20"/>
                <w:lang w:val="en-GB"/>
              </w:rPr>
              <w:t xml:space="preserve"> ± 1.6</w:t>
            </w:r>
          </w:p>
        </w:tc>
        <w:tc>
          <w:tcPr>
            <w:tcW w:w="2266" w:type="dxa"/>
          </w:tcPr>
          <w:p w14:paraId="070AE3B5" w14:textId="77777777" w:rsidR="005A31D4" w:rsidRPr="00D5131A" w:rsidRDefault="005A31D4" w:rsidP="009A1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5131A" w:rsidRPr="00D5131A" w14:paraId="7D1287E2" w14:textId="77777777" w:rsidTr="00E40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FC13FC1" w14:textId="13F1F1C5" w:rsidR="0088328F" w:rsidRPr="00D5131A" w:rsidRDefault="0088328F" w:rsidP="00B92865">
            <w:pPr>
              <w:spacing w:before="2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BP 3</w:t>
            </w:r>
          </w:p>
        </w:tc>
        <w:tc>
          <w:tcPr>
            <w:tcW w:w="2120" w:type="dxa"/>
          </w:tcPr>
          <w:p w14:paraId="03B79121" w14:textId="77777777" w:rsidR="0088328F" w:rsidRPr="00D5131A" w:rsidRDefault="0088328F" w:rsidP="006F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6" w:type="dxa"/>
          </w:tcPr>
          <w:p w14:paraId="34475370" w14:textId="77777777" w:rsidR="0088328F" w:rsidRPr="00D5131A" w:rsidRDefault="0088328F" w:rsidP="006F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6" w:type="dxa"/>
          </w:tcPr>
          <w:p w14:paraId="2F58CF39" w14:textId="77777777" w:rsidR="0088328F" w:rsidRPr="00D5131A" w:rsidRDefault="0088328F" w:rsidP="009A1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5131A" w:rsidRPr="00D5131A" w14:paraId="39CF215D" w14:textId="77777777" w:rsidTr="00E40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0416F78" w14:textId="26CF3199" w:rsidR="009A1595" w:rsidRPr="00D5131A" w:rsidRDefault="009A1595" w:rsidP="0088328F">
            <w:pPr>
              <w:ind w:left="28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sys</w:t>
            </w:r>
            <w:r w:rsidR="00BF3458" w:rsidRPr="00D5131A">
              <w:rPr>
                <w:rFonts w:ascii="Arial" w:hAnsi="Arial" w:cs="Arial"/>
                <w:sz w:val="20"/>
                <w:szCs w:val="20"/>
                <w:lang w:val="en-GB"/>
              </w:rPr>
              <w:t>tolic</w:t>
            </w:r>
            <w:r w:rsidR="00E40FE7" w:rsidRPr="00D5131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265745" w:rsidRPr="00D5131A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="00E40FE7" w:rsidRPr="00D5131A">
              <w:rPr>
                <w:rFonts w:ascii="Arial" w:hAnsi="Arial" w:cs="Arial"/>
                <w:sz w:val="20"/>
                <w:szCs w:val="20"/>
                <w:lang w:val="en-GB"/>
              </w:rPr>
              <w:t>mmHg</w:t>
            </w:r>
            <w:r w:rsidR="00265745" w:rsidRPr="00D5131A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2120" w:type="dxa"/>
          </w:tcPr>
          <w:p w14:paraId="395E1806" w14:textId="02E5FFC3" w:rsidR="00A13A50" w:rsidRPr="00D5131A" w:rsidRDefault="00575D69" w:rsidP="006F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71.5 ± 12.8</w:t>
            </w:r>
            <w:r w:rsidR="006F7DA9" w:rsidRPr="00D5131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A13A50" w:rsidRPr="00D5131A">
              <w:rPr>
                <w:rFonts w:ascii="Arial" w:hAnsi="Arial" w:cs="Arial"/>
                <w:sz w:val="20"/>
                <w:szCs w:val="20"/>
                <w:lang w:val="en-GB"/>
              </w:rPr>
              <w:t>(n = 36)</w:t>
            </w:r>
          </w:p>
        </w:tc>
        <w:tc>
          <w:tcPr>
            <w:tcW w:w="2266" w:type="dxa"/>
          </w:tcPr>
          <w:p w14:paraId="69CC7851" w14:textId="2E5AC1B6" w:rsidR="00A13A50" w:rsidRPr="00D5131A" w:rsidRDefault="00575D69" w:rsidP="006F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69.6 ± 8.</w:t>
            </w:r>
            <w:r w:rsidR="00BD30F9" w:rsidRPr="00D5131A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6F7DA9" w:rsidRPr="00D5131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A13A50" w:rsidRPr="00D5131A">
              <w:rPr>
                <w:rFonts w:ascii="Arial" w:hAnsi="Arial" w:cs="Arial"/>
                <w:sz w:val="20"/>
                <w:szCs w:val="20"/>
                <w:lang w:val="en-GB"/>
              </w:rPr>
              <w:t>(n = 58)</w:t>
            </w:r>
          </w:p>
        </w:tc>
        <w:tc>
          <w:tcPr>
            <w:tcW w:w="2266" w:type="dxa"/>
          </w:tcPr>
          <w:p w14:paraId="6430A8F8" w14:textId="7F570190" w:rsidR="009A1595" w:rsidRPr="00D5131A" w:rsidRDefault="009A1595" w:rsidP="009A1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0.420</w:t>
            </w:r>
          </w:p>
        </w:tc>
      </w:tr>
      <w:tr w:rsidR="00D5131A" w:rsidRPr="00D5131A" w14:paraId="5C75A20C" w14:textId="77777777" w:rsidTr="00E40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BFBDFE1" w14:textId="0C065F0E" w:rsidR="005A31D4" w:rsidRPr="00D5131A" w:rsidRDefault="005A31D4" w:rsidP="0088328F">
            <w:pPr>
              <w:ind w:left="56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mean z-</w:t>
            </w:r>
            <w:r w:rsidR="008D46E3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core</w:t>
            </w:r>
          </w:p>
        </w:tc>
        <w:tc>
          <w:tcPr>
            <w:tcW w:w="2120" w:type="dxa"/>
          </w:tcPr>
          <w:p w14:paraId="18C88897" w14:textId="32D8A855" w:rsidR="005A31D4" w:rsidRPr="00D5131A" w:rsidRDefault="005A31D4" w:rsidP="009A1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1.2</w:t>
            </w:r>
            <w:r w:rsidR="002F4FA4" w:rsidRPr="00D5131A">
              <w:rPr>
                <w:rFonts w:ascii="Arial" w:hAnsi="Arial" w:cs="Arial"/>
                <w:sz w:val="20"/>
                <w:szCs w:val="20"/>
                <w:lang w:val="en-GB"/>
              </w:rPr>
              <w:t xml:space="preserve"> ± 4.0</w:t>
            </w:r>
          </w:p>
        </w:tc>
        <w:tc>
          <w:tcPr>
            <w:tcW w:w="2266" w:type="dxa"/>
          </w:tcPr>
          <w:p w14:paraId="602CD821" w14:textId="1E6222E8" w:rsidR="005A31D4" w:rsidRPr="00D5131A" w:rsidRDefault="005A31D4" w:rsidP="009A1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  <w:r w:rsidR="00FB45A4" w:rsidRPr="00D5131A">
              <w:rPr>
                <w:rFonts w:ascii="Arial" w:hAnsi="Arial" w:cs="Arial"/>
                <w:sz w:val="20"/>
                <w:szCs w:val="20"/>
                <w:lang w:val="en-GB"/>
              </w:rPr>
              <w:t xml:space="preserve"> ± 2.3</w:t>
            </w:r>
          </w:p>
        </w:tc>
        <w:tc>
          <w:tcPr>
            <w:tcW w:w="2266" w:type="dxa"/>
          </w:tcPr>
          <w:p w14:paraId="336C4A92" w14:textId="77777777" w:rsidR="005A31D4" w:rsidRPr="00D5131A" w:rsidRDefault="005A31D4" w:rsidP="009A1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5131A" w:rsidRPr="00D5131A" w14:paraId="1C7E4496" w14:textId="77777777" w:rsidTr="00E40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A3FBC82" w14:textId="34A5B8F9" w:rsidR="009A1595" w:rsidRPr="00D5131A" w:rsidRDefault="00BF3458" w:rsidP="0088328F">
            <w:pPr>
              <w:ind w:left="28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MAP</w:t>
            </w:r>
            <w:r w:rsidR="00E40FE7" w:rsidRPr="00D5131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265745" w:rsidRPr="00D5131A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="00E40FE7" w:rsidRPr="00D5131A">
              <w:rPr>
                <w:rFonts w:ascii="Arial" w:hAnsi="Arial" w:cs="Arial"/>
                <w:sz w:val="20"/>
                <w:szCs w:val="20"/>
                <w:lang w:val="en-GB"/>
              </w:rPr>
              <w:t>mmHg</w:t>
            </w:r>
            <w:r w:rsidR="00265745" w:rsidRPr="00D5131A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2120" w:type="dxa"/>
          </w:tcPr>
          <w:p w14:paraId="5A2FAB41" w14:textId="0B58D974" w:rsidR="00A13A50" w:rsidRPr="00D5131A" w:rsidRDefault="00575D69" w:rsidP="006F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50.3 ± 8.9</w:t>
            </w:r>
            <w:r w:rsidR="006F7DA9" w:rsidRPr="00D5131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A13A50" w:rsidRPr="00D5131A">
              <w:rPr>
                <w:rFonts w:ascii="Arial" w:hAnsi="Arial" w:cs="Arial"/>
                <w:sz w:val="20"/>
                <w:szCs w:val="20"/>
                <w:lang w:val="en-GB"/>
              </w:rPr>
              <w:t>(n = 36)</w:t>
            </w:r>
          </w:p>
        </w:tc>
        <w:tc>
          <w:tcPr>
            <w:tcW w:w="2266" w:type="dxa"/>
          </w:tcPr>
          <w:p w14:paraId="71C9C942" w14:textId="39E658BE" w:rsidR="00A13A50" w:rsidRPr="00D5131A" w:rsidRDefault="00575D69" w:rsidP="006F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50.7 ± </w:t>
            </w:r>
            <w:r w:rsidR="00BD30F9" w:rsidRPr="00D5131A">
              <w:rPr>
                <w:rFonts w:ascii="Arial" w:hAnsi="Arial" w:cs="Arial"/>
                <w:sz w:val="20"/>
                <w:szCs w:val="20"/>
                <w:lang w:val="en-GB"/>
              </w:rPr>
              <w:t>7.0</w:t>
            </w:r>
            <w:r w:rsidR="006F7DA9" w:rsidRPr="00D5131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A13A50" w:rsidRPr="00D5131A">
              <w:rPr>
                <w:rFonts w:ascii="Arial" w:hAnsi="Arial" w:cs="Arial"/>
                <w:sz w:val="20"/>
                <w:szCs w:val="20"/>
                <w:lang w:val="en-GB"/>
              </w:rPr>
              <w:t>(n = 58)</w:t>
            </w:r>
          </w:p>
        </w:tc>
        <w:tc>
          <w:tcPr>
            <w:tcW w:w="2266" w:type="dxa"/>
          </w:tcPr>
          <w:p w14:paraId="653AD15A" w14:textId="3FA31917" w:rsidR="009A1595" w:rsidRPr="00D5131A" w:rsidRDefault="009A1595" w:rsidP="009A1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0.823</w:t>
            </w:r>
          </w:p>
        </w:tc>
      </w:tr>
      <w:tr w:rsidR="00D5131A" w:rsidRPr="00D5131A" w14:paraId="5E614D13" w14:textId="77777777" w:rsidTr="00E40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4A6E0C8" w14:textId="28D40EA4" w:rsidR="006F7DA9" w:rsidRPr="00D5131A" w:rsidRDefault="006F7DA9" w:rsidP="0088328F">
            <w:pPr>
              <w:ind w:left="56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mean z-</w:t>
            </w:r>
            <w:r w:rsidR="008D46E3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core</w:t>
            </w:r>
          </w:p>
        </w:tc>
        <w:tc>
          <w:tcPr>
            <w:tcW w:w="2120" w:type="dxa"/>
          </w:tcPr>
          <w:p w14:paraId="1109FC2D" w14:textId="76749175" w:rsidR="006F7DA9" w:rsidRPr="00D5131A" w:rsidRDefault="00A738F8" w:rsidP="009A1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−</w:t>
            </w:r>
            <w:r w:rsidR="006F7DA9" w:rsidRPr="00D5131A">
              <w:rPr>
                <w:rFonts w:ascii="Arial" w:hAnsi="Arial" w:cs="Arial"/>
                <w:sz w:val="20"/>
                <w:szCs w:val="20"/>
                <w:lang w:val="en-GB"/>
              </w:rPr>
              <w:t>1.0</w:t>
            </w:r>
            <w:r w:rsidR="002F4FA4" w:rsidRPr="00D5131A">
              <w:rPr>
                <w:rFonts w:ascii="Arial" w:hAnsi="Arial" w:cs="Arial"/>
                <w:sz w:val="20"/>
                <w:szCs w:val="20"/>
                <w:lang w:val="en-GB"/>
              </w:rPr>
              <w:t xml:space="preserve"> ± 2.1</w:t>
            </w:r>
          </w:p>
        </w:tc>
        <w:tc>
          <w:tcPr>
            <w:tcW w:w="2266" w:type="dxa"/>
          </w:tcPr>
          <w:p w14:paraId="471C0192" w14:textId="727EAD45" w:rsidR="006F7DA9" w:rsidRPr="00D5131A" w:rsidRDefault="00A738F8" w:rsidP="009A1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−</w:t>
            </w:r>
            <w:r w:rsidR="006F7DA9" w:rsidRPr="00D5131A">
              <w:rPr>
                <w:rFonts w:ascii="Arial" w:hAnsi="Arial" w:cs="Arial"/>
                <w:sz w:val="20"/>
                <w:szCs w:val="20"/>
                <w:lang w:val="en-GB"/>
              </w:rPr>
              <w:t>0.8</w:t>
            </w:r>
            <w:r w:rsidR="00FB45A4" w:rsidRPr="00D5131A">
              <w:rPr>
                <w:rFonts w:ascii="Arial" w:hAnsi="Arial" w:cs="Arial"/>
                <w:sz w:val="20"/>
                <w:szCs w:val="20"/>
                <w:lang w:val="en-GB"/>
              </w:rPr>
              <w:t xml:space="preserve"> ± 1.7</w:t>
            </w:r>
          </w:p>
        </w:tc>
        <w:tc>
          <w:tcPr>
            <w:tcW w:w="2266" w:type="dxa"/>
          </w:tcPr>
          <w:p w14:paraId="187512DC" w14:textId="77777777" w:rsidR="006F7DA9" w:rsidRPr="00D5131A" w:rsidRDefault="006F7DA9" w:rsidP="009A1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5131A" w:rsidRPr="00D5131A" w14:paraId="30116844" w14:textId="77777777" w:rsidTr="00E40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0BB1514" w14:textId="07458132" w:rsidR="009A1595" w:rsidRPr="00D5131A" w:rsidRDefault="009A1595" w:rsidP="0088328F">
            <w:pPr>
              <w:ind w:left="28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dia</w:t>
            </w:r>
            <w:r w:rsidR="00BF3458" w:rsidRPr="00D5131A">
              <w:rPr>
                <w:rFonts w:ascii="Arial" w:hAnsi="Arial" w:cs="Arial"/>
                <w:sz w:val="20"/>
                <w:szCs w:val="20"/>
                <w:lang w:val="en-GB"/>
              </w:rPr>
              <w:t>stolic</w:t>
            </w:r>
            <w:r w:rsidR="00E40FE7" w:rsidRPr="00D5131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265745" w:rsidRPr="00D5131A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="00E40FE7" w:rsidRPr="00D5131A">
              <w:rPr>
                <w:rFonts w:ascii="Arial" w:hAnsi="Arial" w:cs="Arial"/>
                <w:sz w:val="20"/>
                <w:szCs w:val="20"/>
                <w:lang w:val="en-GB"/>
              </w:rPr>
              <w:t>mmHg</w:t>
            </w:r>
            <w:r w:rsidR="00265745" w:rsidRPr="00D5131A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2120" w:type="dxa"/>
          </w:tcPr>
          <w:p w14:paraId="14245D56" w14:textId="7FD09C47" w:rsidR="00A13A50" w:rsidRPr="00D5131A" w:rsidRDefault="00575D69" w:rsidP="006F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37.6 ± 7.2</w:t>
            </w:r>
            <w:r w:rsidR="006F7DA9" w:rsidRPr="00D5131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A13A50" w:rsidRPr="00D5131A">
              <w:rPr>
                <w:rFonts w:ascii="Arial" w:hAnsi="Arial" w:cs="Arial"/>
                <w:sz w:val="20"/>
                <w:szCs w:val="20"/>
                <w:lang w:val="en-GB"/>
              </w:rPr>
              <w:t>(n = 36)</w:t>
            </w:r>
          </w:p>
        </w:tc>
        <w:tc>
          <w:tcPr>
            <w:tcW w:w="2266" w:type="dxa"/>
          </w:tcPr>
          <w:p w14:paraId="521D6124" w14:textId="1E1D72A1" w:rsidR="00A13A50" w:rsidRPr="00D5131A" w:rsidRDefault="00575D69" w:rsidP="006F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39.7 ± 7.</w:t>
            </w:r>
            <w:r w:rsidR="00BD30F9" w:rsidRPr="00D5131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6F7DA9" w:rsidRPr="00D5131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A13A50" w:rsidRPr="00D5131A">
              <w:rPr>
                <w:rFonts w:ascii="Arial" w:hAnsi="Arial" w:cs="Arial"/>
                <w:sz w:val="20"/>
                <w:szCs w:val="20"/>
                <w:lang w:val="en-GB"/>
              </w:rPr>
              <w:t>(n = 58)</w:t>
            </w:r>
          </w:p>
        </w:tc>
        <w:tc>
          <w:tcPr>
            <w:tcW w:w="2266" w:type="dxa"/>
          </w:tcPr>
          <w:p w14:paraId="4C24850F" w14:textId="4E38454B" w:rsidR="009A1595" w:rsidRPr="00D5131A" w:rsidRDefault="009A1595" w:rsidP="009A1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0.160</w:t>
            </w:r>
          </w:p>
        </w:tc>
      </w:tr>
      <w:tr w:rsidR="00D5131A" w:rsidRPr="00D5131A" w14:paraId="1D917665" w14:textId="77777777" w:rsidTr="00E40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406FEAF" w14:textId="11431961" w:rsidR="006F7DA9" w:rsidRPr="00D5131A" w:rsidRDefault="006F7DA9" w:rsidP="0088328F">
            <w:pPr>
              <w:ind w:left="56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mean z-</w:t>
            </w:r>
            <w:r w:rsidR="008D46E3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bookmarkStart w:id="0" w:name="_GoBack"/>
            <w:bookmarkEnd w:id="0"/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core</w:t>
            </w:r>
          </w:p>
        </w:tc>
        <w:tc>
          <w:tcPr>
            <w:tcW w:w="2120" w:type="dxa"/>
          </w:tcPr>
          <w:p w14:paraId="0B6551ED" w14:textId="15D51986" w:rsidR="006F7DA9" w:rsidRPr="00D5131A" w:rsidRDefault="00A738F8" w:rsidP="009A1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−</w:t>
            </w:r>
            <w:r w:rsidR="006F7DA9" w:rsidRPr="00D5131A">
              <w:rPr>
                <w:rFonts w:ascii="Arial" w:hAnsi="Arial" w:cs="Arial"/>
                <w:sz w:val="20"/>
                <w:szCs w:val="20"/>
                <w:lang w:val="en-GB"/>
              </w:rPr>
              <w:t>2.</w:t>
            </w:r>
            <w:r w:rsidR="00BD30F9" w:rsidRPr="00D5131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2F4FA4" w:rsidRPr="00D5131A">
              <w:rPr>
                <w:rFonts w:ascii="Arial" w:hAnsi="Arial" w:cs="Arial"/>
                <w:sz w:val="20"/>
                <w:szCs w:val="20"/>
                <w:lang w:val="en-GB"/>
              </w:rPr>
              <w:t xml:space="preserve"> ± 1.5</w:t>
            </w:r>
          </w:p>
        </w:tc>
        <w:tc>
          <w:tcPr>
            <w:tcW w:w="2266" w:type="dxa"/>
          </w:tcPr>
          <w:p w14:paraId="4904961D" w14:textId="17FAF272" w:rsidR="006F7DA9" w:rsidRPr="00D5131A" w:rsidRDefault="00A738F8" w:rsidP="009A1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131A">
              <w:rPr>
                <w:rFonts w:ascii="Arial" w:hAnsi="Arial" w:cs="Arial"/>
                <w:sz w:val="20"/>
                <w:szCs w:val="20"/>
                <w:lang w:val="en-GB"/>
              </w:rPr>
              <w:t>−</w:t>
            </w:r>
            <w:r w:rsidR="006F7DA9" w:rsidRPr="00D5131A">
              <w:rPr>
                <w:rFonts w:ascii="Arial" w:hAnsi="Arial" w:cs="Arial"/>
                <w:sz w:val="20"/>
                <w:szCs w:val="20"/>
                <w:lang w:val="en-GB"/>
              </w:rPr>
              <w:t>1.4</w:t>
            </w:r>
            <w:r w:rsidR="00FB45A4" w:rsidRPr="00D5131A">
              <w:rPr>
                <w:rFonts w:ascii="Arial" w:hAnsi="Arial" w:cs="Arial"/>
                <w:sz w:val="20"/>
                <w:szCs w:val="20"/>
                <w:lang w:val="en-GB"/>
              </w:rPr>
              <w:t xml:space="preserve"> ± 1.7</w:t>
            </w:r>
          </w:p>
        </w:tc>
        <w:tc>
          <w:tcPr>
            <w:tcW w:w="2266" w:type="dxa"/>
          </w:tcPr>
          <w:p w14:paraId="4FFFA609" w14:textId="77777777" w:rsidR="006F7DA9" w:rsidRPr="00D5131A" w:rsidRDefault="006F7DA9" w:rsidP="009A1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306037DF" w14:textId="307DB688" w:rsidR="0022438D" w:rsidRPr="00D5131A" w:rsidRDefault="0022438D"/>
    <w:p w14:paraId="09155BD8" w14:textId="58BD9F28" w:rsidR="00A333A5" w:rsidRPr="00D5131A" w:rsidRDefault="00F565D6" w:rsidP="00A333A5">
      <w:pPr>
        <w:pStyle w:val="Bibliography"/>
        <w:spacing w:after="0"/>
        <w:rPr>
          <w:rFonts w:ascii="Arial" w:hAnsi="Arial" w:cs="Arial"/>
          <w:sz w:val="20"/>
          <w:szCs w:val="20"/>
          <w:lang w:val="en-GB"/>
        </w:rPr>
      </w:pPr>
      <w:r w:rsidRPr="00D5131A">
        <w:rPr>
          <w:rFonts w:ascii="Arial" w:hAnsi="Arial" w:cs="Arial"/>
          <w:b/>
          <w:bCs/>
          <w:sz w:val="20"/>
          <w:szCs w:val="20"/>
          <w:lang w:val="en-GB"/>
        </w:rPr>
        <w:t xml:space="preserve">Online Resource </w:t>
      </w:r>
      <w:r w:rsidR="00226464" w:rsidRPr="00D5131A">
        <w:rPr>
          <w:rFonts w:ascii="Arial" w:hAnsi="Arial" w:cs="Arial"/>
          <w:b/>
          <w:bCs/>
          <w:sz w:val="20"/>
          <w:szCs w:val="20"/>
          <w:lang w:val="en-GB"/>
        </w:rPr>
        <w:t>1</w:t>
      </w:r>
      <w:r w:rsidRPr="00D5131A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Pr="00D5131A">
        <w:rPr>
          <w:rFonts w:ascii="Arial" w:hAnsi="Arial" w:cs="Arial"/>
          <w:sz w:val="20"/>
          <w:szCs w:val="20"/>
          <w:lang w:val="en-GB"/>
        </w:rPr>
        <w:t>Arterial blood pressure at different time points presented as means with standard deviation. The p</w:t>
      </w:r>
      <w:r w:rsidR="00F82474" w:rsidRPr="00D5131A">
        <w:rPr>
          <w:rFonts w:ascii="Arial" w:hAnsi="Arial" w:cs="Arial"/>
          <w:sz w:val="20"/>
          <w:szCs w:val="20"/>
          <w:lang w:val="en-GB"/>
        </w:rPr>
        <w:t>-</w:t>
      </w:r>
      <w:r w:rsidRPr="00D5131A">
        <w:rPr>
          <w:rFonts w:ascii="Arial" w:hAnsi="Arial" w:cs="Arial"/>
          <w:sz w:val="20"/>
          <w:szCs w:val="20"/>
          <w:lang w:val="en-GB"/>
        </w:rPr>
        <w:t xml:space="preserve">values refer to a two-tailed T-Test comparing IUGR and control patients. </w:t>
      </w:r>
      <w:r w:rsidR="009912B1" w:rsidRPr="00D5131A">
        <w:rPr>
          <w:rFonts w:ascii="Arial" w:hAnsi="Arial" w:cs="Arial"/>
          <w:bCs/>
          <w:sz w:val="20"/>
          <w:szCs w:val="20"/>
          <w:lang w:val="en-US"/>
        </w:rPr>
        <w:t>Z</w:t>
      </w:r>
      <w:r w:rsidR="00D234B9" w:rsidRPr="00D5131A">
        <w:rPr>
          <w:rFonts w:ascii="Arial" w:hAnsi="Arial" w:cs="Arial"/>
          <w:bCs/>
          <w:sz w:val="20"/>
          <w:szCs w:val="20"/>
          <w:lang w:val="en-US"/>
        </w:rPr>
        <w:t xml:space="preserve">-scores were adapted from </w:t>
      </w:r>
      <w:r w:rsidR="00A333A5" w:rsidRPr="00D5131A">
        <w:rPr>
          <w:rFonts w:ascii="Arial" w:hAnsi="Arial" w:cs="Arial"/>
          <w:sz w:val="20"/>
          <w:szCs w:val="20"/>
          <w:lang w:val="en-GB"/>
        </w:rPr>
        <w:t>Pejovic B, Peco-Antic A, Marinkovic-Eric J (2007) Blood pressure in non-critically ill preterm and full-term neonates. Pediatr Nephrol 22:249–257. https://doi.org/10.1007/s00467-006-0311-3</w:t>
      </w:r>
    </w:p>
    <w:p w14:paraId="6D53CD6A" w14:textId="59C2556E" w:rsidR="00F565D6" w:rsidRPr="00D5131A" w:rsidRDefault="00F565D6" w:rsidP="00A333A5">
      <w:pPr>
        <w:pStyle w:val="Bibliography"/>
        <w:rPr>
          <w:rFonts w:ascii="Arial" w:hAnsi="Arial" w:cs="Arial"/>
          <w:sz w:val="20"/>
          <w:szCs w:val="20"/>
          <w:lang w:val="en-GB"/>
        </w:rPr>
      </w:pPr>
      <w:r w:rsidRPr="00D5131A">
        <w:rPr>
          <w:rFonts w:ascii="Arial" w:hAnsi="Arial" w:cs="Arial"/>
          <w:sz w:val="20"/>
          <w:szCs w:val="20"/>
          <w:lang w:val="en-GB"/>
        </w:rPr>
        <w:t>IUGR</w:t>
      </w:r>
      <w:r w:rsidR="00D5131A">
        <w:rPr>
          <w:rFonts w:ascii="Arial" w:hAnsi="Arial" w:cs="Arial"/>
          <w:sz w:val="20"/>
          <w:szCs w:val="20"/>
          <w:lang w:val="en-GB"/>
        </w:rPr>
        <w:t>,</w:t>
      </w:r>
      <w:r w:rsidRPr="00D5131A">
        <w:rPr>
          <w:rFonts w:ascii="Arial" w:hAnsi="Arial" w:cs="Arial"/>
          <w:sz w:val="20"/>
          <w:szCs w:val="20"/>
          <w:lang w:val="en-GB"/>
        </w:rPr>
        <w:t xml:space="preserve"> intrauterine growth restriction; BP</w:t>
      </w:r>
      <w:r w:rsidR="00D5131A">
        <w:rPr>
          <w:rFonts w:ascii="Arial" w:hAnsi="Arial" w:cs="Arial"/>
          <w:sz w:val="20"/>
          <w:szCs w:val="20"/>
          <w:lang w:val="en-GB"/>
        </w:rPr>
        <w:t>,</w:t>
      </w:r>
      <w:r w:rsidRPr="00D5131A">
        <w:rPr>
          <w:rFonts w:ascii="Arial" w:hAnsi="Arial" w:cs="Arial"/>
          <w:sz w:val="20"/>
          <w:szCs w:val="20"/>
          <w:lang w:val="en-GB"/>
        </w:rPr>
        <w:t xml:space="preserve"> blood pressure; MAP</w:t>
      </w:r>
      <w:r w:rsidR="00D5131A">
        <w:rPr>
          <w:rFonts w:ascii="Arial" w:hAnsi="Arial" w:cs="Arial"/>
          <w:sz w:val="20"/>
          <w:szCs w:val="20"/>
          <w:lang w:val="en-GB"/>
        </w:rPr>
        <w:t>,</w:t>
      </w:r>
      <w:r w:rsidRPr="00D5131A">
        <w:rPr>
          <w:rFonts w:ascii="Arial" w:hAnsi="Arial" w:cs="Arial"/>
          <w:sz w:val="20"/>
          <w:szCs w:val="20"/>
          <w:lang w:val="en-GB"/>
        </w:rPr>
        <w:t xml:space="preserve"> mean arterial pressure</w:t>
      </w:r>
    </w:p>
    <w:p w14:paraId="47360667" w14:textId="77777777" w:rsidR="00F565D6" w:rsidRPr="00D5131A" w:rsidRDefault="00F565D6">
      <w:pPr>
        <w:rPr>
          <w:lang w:val="en-US"/>
        </w:rPr>
      </w:pPr>
    </w:p>
    <w:sectPr w:rsidR="00F565D6" w:rsidRPr="00D513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A05267"/>
    <w:multiLevelType w:val="hybridMultilevel"/>
    <w:tmpl w:val="7082B4EC"/>
    <w:lvl w:ilvl="0" w:tplc="C3809F5E">
      <w:start w:val="1"/>
      <w:numFmt w:val="decimal"/>
      <w:lvlText w:val="%1"/>
      <w:lvlJc w:val="left"/>
      <w:pPr>
        <w:ind w:left="1065" w:hanging="705"/>
      </w:pPr>
      <w:rPr>
        <w:rFonts w:ascii="Arial" w:hAnsi="Arial" w:cs="Arial" w:hint="default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1595"/>
    <w:rsid w:val="0022438D"/>
    <w:rsid w:val="00226464"/>
    <w:rsid w:val="00265745"/>
    <w:rsid w:val="002C77E6"/>
    <w:rsid w:val="002D2AE7"/>
    <w:rsid w:val="002F4FA4"/>
    <w:rsid w:val="004E6FF6"/>
    <w:rsid w:val="00575D69"/>
    <w:rsid w:val="00580964"/>
    <w:rsid w:val="005A31D4"/>
    <w:rsid w:val="00605E15"/>
    <w:rsid w:val="00634E2D"/>
    <w:rsid w:val="00697525"/>
    <w:rsid w:val="006F7DA9"/>
    <w:rsid w:val="0073313F"/>
    <w:rsid w:val="0084288B"/>
    <w:rsid w:val="0088328F"/>
    <w:rsid w:val="008D46E3"/>
    <w:rsid w:val="00954C6F"/>
    <w:rsid w:val="009912B1"/>
    <w:rsid w:val="009A1595"/>
    <w:rsid w:val="009D7218"/>
    <w:rsid w:val="00A13A50"/>
    <w:rsid w:val="00A333A5"/>
    <w:rsid w:val="00A72A38"/>
    <w:rsid w:val="00A738F8"/>
    <w:rsid w:val="00B62610"/>
    <w:rsid w:val="00B92865"/>
    <w:rsid w:val="00BD30F9"/>
    <w:rsid w:val="00BF3458"/>
    <w:rsid w:val="00D234B9"/>
    <w:rsid w:val="00D5131A"/>
    <w:rsid w:val="00E21B97"/>
    <w:rsid w:val="00E237DF"/>
    <w:rsid w:val="00E40FE7"/>
    <w:rsid w:val="00F5629E"/>
    <w:rsid w:val="00F565D6"/>
    <w:rsid w:val="00F657A4"/>
    <w:rsid w:val="00F82474"/>
    <w:rsid w:val="00FB4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2323B"/>
  <w15:chartTrackingRefBased/>
  <w15:docId w15:val="{A06CC5AF-3AFD-4752-9288-1C886410F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15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7Colorful">
    <w:name w:val="List Table 7 Colorful"/>
    <w:basedOn w:val="TableNormal"/>
    <w:uiPriority w:val="52"/>
    <w:rsid w:val="002C77E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605E1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605E1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22646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34E2D"/>
    <w:pPr>
      <w:spacing w:after="200" w:line="276" w:lineRule="auto"/>
      <w:ind w:left="720"/>
      <w:contextualSpacing/>
    </w:pPr>
    <w:rPr>
      <w:rFonts w:eastAsiaTheme="minorEastAsia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8428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28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28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28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28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28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88B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A333A5"/>
  </w:style>
  <w:style w:type="character" w:styleId="Hyperlink">
    <w:name w:val="Hyperlink"/>
    <w:basedOn w:val="DefaultParagraphFont"/>
    <w:uiPriority w:val="99"/>
    <w:unhideWhenUsed/>
    <w:rsid w:val="00A333A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333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16354C-4364-4F74-8E53-0FAA6F0F45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3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Heuchel</dc:creator>
  <cp:keywords/>
  <dc:description/>
  <cp:lastModifiedBy>Bob Thompson</cp:lastModifiedBy>
  <cp:revision>4</cp:revision>
  <dcterms:created xsi:type="dcterms:W3CDTF">2022-08-01T23:12:00Z</dcterms:created>
  <dcterms:modified xsi:type="dcterms:W3CDTF">2022-08-01T23:13:00Z</dcterms:modified>
</cp:coreProperties>
</file>